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1F4FA" w14:textId="6B2D9D95" w:rsidR="003D31AE" w:rsidRPr="003D31AE" w:rsidRDefault="0062449C" w:rsidP="003D31A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r w:rsidR="003D31AE" w:rsidRPr="003D31AE">
        <w:rPr>
          <w:rFonts w:ascii="Times New Roman" w:hAnsi="Times New Roman" w:cs="Times New Roman"/>
          <w:b/>
        </w:rPr>
        <w:t xml:space="preserve">:  </w:t>
      </w:r>
      <w:r w:rsidR="005431B8">
        <w:rPr>
          <w:rFonts w:ascii="Times New Roman" w:hAnsi="Times New Roman" w:cs="Times New Roman"/>
          <w:b/>
        </w:rPr>
        <w:t xml:space="preserve"> </w:t>
      </w:r>
      <w:bookmarkStart w:id="0" w:name="_GoBack"/>
      <w:r w:rsidR="005431B8">
        <w:rPr>
          <w:rFonts w:ascii="Times New Roman" w:hAnsi="Times New Roman" w:cs="Times New Roman"/>
          <w:b/>
        </w:rPr>
        <w:t xml:space="preserve">Univariate association between PERSEVERE biomarkers and risk of Persistent MODS among children undergoing cardiopulmonary bypass. </w:t>
      </w:r>
      <w:bookmarkEnd w:id="0"/>
    </w:p>
    <w:tbl>
      <w:tblPr>
        <w:tblStyle w:val="ListTable4"/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5431B8" w:rsidRPr="003D31AE" w14:paraId="69894197" w14:textId="77777777" w:rsidTr="00543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231163F7" w14:textId="77777777" w:rsidR="005431B8" w:rsidRPr="003D31AE" w:rsidRDefault="005431B8" w:rsidP="00F145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shd w:val="clear" w:color="auto" w:fill="auto"/>
          </w:tcPr>
          <w:p w14:paraId="6D34B1EE" w14:textId="6648C701" w:rsidR="005431B8" w:rsidRPr="005431B8" w:rsidRDefault="005431B8" w:rsidP="005431B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iomarkers at 4 hours</w:t>
            </w:r>
          </w:p>
        </w:tc>
        <w:tc>
          <w:tcPr>
            <w:tcW w:w="1666" w:type="pct"/>
            <w:shd w:val="clear" w:color="auto" w:fill="auto"/>
          </w:tcPr>
          <w:p w14:paraId="199AFA83" w14:textId="77777777" w:rsidR="005431B8" w:rsidRPr="003D31AE" w:rsidRDefault="005431B8" w:rsidP="00EB6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431B8" w:rsidRPr="003D31AE" w14:paraId="410F82DE" w14:textId="77777777" w:rsidTr="00543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7B3025E2" w14:textId="77777777" w:rsidR="005431B8" w:rsidRPr="003D31AE" w:rsidRDefault="005431B8" w:rsidP="0077610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shd w:val="clear" w:color="auto" w:fill="auto"/>
          </w:tcPr>
          <w:p w14:paraId="309A3A75" w14:textId="77777777" w:rsidR="005431B8" w:rsidRPr="0077610D" w:rsidRDefault="005431B8" w:rsidP="007761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666" w:type="pct"/>
            <w:shd w:val="clear" w:color="auto" w:fill="auto"/>
          </w:tcPr>
          <w:p w14:paraId="27C16369" w14:textId="77777777" w:rsidR="005431B8" w:rsidRPr="0077610D" w:rsidRDefault="005431B8" w:rsidP="007761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p-value</w:t>
            </w:r>
          </w:p>
        </w:tc>
      </w:tr>
      <w:tr w:rsidR="005431B8" w:rsidRPr="003D31AE" w14:paraId="629C3860" w14:textId="77777777" w:rsidTr="005431B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08159127" w14:textId="15C85110" w:rsidR="005431B8" w:rsidRPr="0077610D" w:rsidRDefault="005431B8" w:rsidP="007761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GZMB</w:t>
            </w:r>
          </w:p>
        </w:tc>
        <w:tc>
          <w:tcPr>
            <w:tcW w:w="1667" w:type="pct"/>
            <w:shd w:val="clear" w:color="auto" w:fill="FFFFFF" w:themeFill="background1"/>
          </w:tcPr>
          <w:p w14:paraId="2B59A387" w14:textId="43C3E85A" w:rsidR="005431B8" w:rsidRPr="0077610D" w:rsidRDefault="005431B8" w:rsidP="007761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0.81 (0.27;1.20)</w:t>
            </w:r>
          </w:p>
        </w:tc>
        <w:tc>
          <w:tcPr>
            <w:tcW w:w="1666" w:type="pct"/>
            <w:shd w:val="clear" w:color="auto" w:fill="FFFFFF" w:themeFill="background1"/>
          </w:tcPr>
          <w:p w14:paraId="33ABD878" w14:textId="39521829" w:rsidR="005431B8" w:rsidRPr="0077610D" w:rsidRDefault="005431B8" w:rsidP="007761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0.55</w:t>
            </w:r>
          </w:p>
        </w:tc>
      </w:tr>
      <w:tr w:rsidR="005431B8" w:rsidRPr="003D31AE" w14:paraId="37D34F5E" w14:textId="77777777" w:rsidTr="00543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47726DCA" w14:textId="1C559FED" w:rsidR="005431B8" w:rsidRPr="0077610D" w:rsidRDefault="005431B8" w:rsidP="007761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 xml:space="preserve">HSP70 </w:t>
            </w:r>
          </w:p>
        </w:tc>
        <w:tc>
          <w:tcPr>
            <w:tcW w:w="1667" w:type="pct"/>
            <w:shd w:val="clear" w:color="auto" w:fill="FFFFFF" w:themeFill="background1"/>
          </w:tcPr>
          <w:p w14:paraId="0023B1FB" w14:textId="6A053D04" w:rsidR="005431B8" w:rsidRPr="0077610D" w:rsidRDefault="005431B8" w:rsidP="007761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1.01 (0.61; 1.31)</w:t>
            </w:r>
          </w:p>
        </w:tc>
        <w:tc>
          <w:tcPr>
            <w:tcW w:w="1666" w:type="pct"/>
            <w:shd w:val="clear" w:color="auto" w:fill="FFFFFF" w:themeFill="background1"/>
          </w:tcPr>
          <w:p w14:paraId="0CF54135" w14:textId="6602BFA8" w:rsidR="005431B8" w:rsidRPr="0077610D" w:rsidRDefault="005431B8" w:rsidP="007761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0.93</w:t>
            </w:r>
          </w:p>
        </w:tc>
      </w:tr>
      <w:tr w:rsidR="005431B8" w:rsidRPr="003D31AE" w14:paraId="4715D37B" w14:textId="77777777" w:rsidTr="005431B8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4209A128" w14:textId="1A523092" w:rsidR="005431B8" w:rsidRPr="0077610D" w:rsidRDefault="005D7889" w:rsidP="0077610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</w:t>
            </w:r>
            <w:r w:rsidRPr="005D7889">
              <w:rPr>
                <w:rFonts w:ascii="Symbol" w:hAnsi="Symbol" w:cs="Times New Roman"/>
              </w:rPr>
              <w:t></w:t>
            </w:r>
          </w:p>
        </w:tc>
        <w:tc>
          <w:tcPr>
            <w:tcW w:w="1667" w:type="pct"/>
            <w:shd w:val="clear" w:color="auto" w:fill="FFFFFF" w:themeFill="background1"/>
          </w:tcPr>
          <w:p w14:paraId="5B290EDF" w14:textId="6C824181" w:rsidR="005431B8" w:rsidRPr="0077610D" w:rsidRDefault="005431B8" w:rsidP="007761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0.95 (0.44; 1.26)</w:t>
            </w:r>
          </w:p>
        </w:tc>
        <w:tc>
          <w:tcPr>
            <w:tcW w:w="1666" w:type="pct"/>
            <w:shd w:val="clear" w:color="auto" w:fill="FFFFFF" w:themeFill="background1"/>
          </w:tcPr>
          <w:p w14:paraId="4D94232A" w14:textId="3728CA42" w:rsidR="005431B8" w:rsidRPr="0077610D" w:rsidRDefault="005431B8" w:rsidP="007761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0.81</w:t>
            </w:r>
          </w:p>
        </w:tc>
      </w:tr>
      <w:tr w:rsidR="005431B8" w:rsidRPr="003D31AE" w14:paraId="6DAB6E5A" w14:textId="77777777" w:rsidTr="00543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66E108C5" w14:textId="3B847E88" w:rsidR="005431B8" w:rsidRPr="0077610D" w:rsidRDefault="005431B8" w:rsidP="007761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667" w:type="pct"/>
            <w:shd w:val="clear" w:color="auto" w:fill="FFFFFF" w:themeFill="background1"/>
          </w:tcPr>
          <w:p w14:paraId="1F3EFE7A" w14:textId="38659A6F" w:rsidR="005431B8" w:rsidRPr="0077610D" w:rsidRDefault="005431B8" w:rsidP="007761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2.42 (1.78; 3.42)</w:t>
            </w:r>
          </w:p>
        </w:tc>
        <w:tc>
          <w:tcPr>
            <w:tcW w:w="1666" w:type="pct"/>
            <w:shd w:val="clear" w:color="auto" w:fill="FFFFFF" w:themeFill="background1"/>
          </w:tcPr>
          <w:p w14:paraId="43960786" w14:textId="2CE26459" w:rsidR="005431B8" w:rsidRPr="0077610D" w:rsidRDefault="005431B8" w:rsidP="007761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&lt;0.001</w:t>
            </w:r>
          </w:p>
        </w:tc>
      </w:tr>
      <w:tr w:rsidR="005431B8" w:rsidRPr="003D31AE" w14:paraId="6ABDB66C" w14:textId="77777777" w:rsidTr="005431B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6AADB4DB" w14:textId="64F6F0AF" w:rsidR="005431B8" w:rsidRPr="0077610D" w:rsidRDefault="005431B8" w:rsidP="007761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1667" w:type="pct"/>
            <w:shd w:val="clear" w:color="auto" w:fill="FFFFFF" w:themeFill="background1"/>
          </w:tcPr>
          <w:p w14:paraId="74A89C70" w14:textId="543FDE2C" w:rsidR="005431B8" w:rsidRPr="0077610D" w:rsidRDefault="005431B8" w:rsidP="007761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1.13 (0.82; 1.49)</w:t>
            </w:r>
          </w:p>
        </w:tc>
        <w:tc>
          <w:tcPr>
            <w:tcW w:w="1666" w:type="pct"/>
            <w:shd w:val="clear" w:color="auto" w:fill="FFFFFF" w:themeFill="background1"/>
          </w:tcPr>
          <w:p w14:paraId="10E98C72" w14:textId="043083E0" w:rsidR="005431B8" w:rsidRPr="0077610D" w:rsidRDefault="005431B8" w:rsidP="007761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0.42</w:t>
            </w:r>
          </w:p>
        </w:tc>
      </w:tr>
      <w:tr w:rsidR="005431B8" w:rsidRPr="003D31AE" w14:paraId="0949FC2B" w14:textId="77777777" w:rsidTr="00543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3060E380" w14:textId="707C5C23" w:rsidR="005431B8" w:rsidRPr="0077610D" w:rsidRDefault="005431B8" w:rsidP="007761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1667" w:type="pct"/>
            <w:shd w:val="clear" w:color="auto" w:fill="FFFFFF" w:themeFill="background1"/>
          </w:tcPr>
          <w:p w14:paraId="175AA94F" w14:textId="7AE9DED0" w:rsidR="005431B8" w:rsidRPr="0077610D" w:rsidRDefault="005431B8" w:rsidP="007761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1.28 (0.96; 1.68)</w:t>
            </w:r>
          </w:p>
        </w:tc>
        <w:tc>
          <w:tcPr>
            <w:tcW w:w="1666" w:type="pct"/>
            <w:shd w:val="clear" w:color="auto" w:fill="FFFFFF" w:themeFill="background1"/>
          </w:tcPr>
          <w:p w14:paraId="0AFF9028" w14:textId="17E494EE" w:rsidR="005431B8" w:rsidRPr="0077610D" w:rsidRDefault="005431B8" w:rsidP="007761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0.07</w:t>
            </w:r>
          </w:p>
        </w:tc>
      </w:tr>
      <w:tr w:rsidR="005431B8" w:rsidRPr="003D31AE" w14:paraId="1AD6A615" w14:textId="77777777" w:rsidTr="005431B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149665E7" w14:textId="6DE7A080" w:rsidR="005431B8" w:rsidRPr="0077610D" w:rsidRDefault="005431B8" w:rsidP="0077610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 xml:space="preserve">MMP-8 </w:t>
            </w:r>
          </w:p>
        </w:tc>
        <w:tc>
          <w:tcPr>
            <w:tcW w:w="1667" w:type="pct"/>
            <w:shd w:val="clear" w:color="auto" w:fill="FFFFFF" w:themeFill="background1"/>
          </w:tcPr>
          <w:p w14:paraId="3CB57A48" w14:textId="5BD71DC7" w:rsidR="005431B8" w:rsidRPr="0077610D" w:rsidRDefault="005431B8" w:rsidP="007761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0.91 (0.55; 1.25)</w:t>
            </w:r>
          </w:p>
        </w:tc>
        <w:tc>
          <w:tcPr>
            <w:tcW w:w="1666" w:type="pct"/>
            <w:shd w:val="clear" w:color="auto" w:fill="FFFFFF" w:themeFill="background1"/>
          </w:tcPr>
          <w:p w14:paraId="74166968" w14:textId="44359A6A" w:rsidR="005431B8" w:rsidRPr="0077610D" w:rsidRDefault="005431B8" w:rsidP="007761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610D">
              <w:rPr>
                <w:rFonts w:ascii="Times New Roman" w:hAnsi="Times New Roman" w:cs="Times New Roman"/>
              </w:rPr>
              <w:t>0.66</w:t>
            </w:r>
          </w:p>
        </w:tc>
      </w:tr>
      <w:tr w:rsidR="005431B8" w:rsidRPr="003D31AE" w14:paraId="48AAA0B9" w14:textId="77777777" w:rsidTr="00543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7208FB03" w14:textId="77777777" w:rsidR="005431B8" w:rsidRPr="003D31AE" w:rsidRDefault="005431B8" w:rsidP="005431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shd w:val="clear" w:color="auto" w:fill="FFFFFF" w:themeFill="background1"/>
          </w:tcPr>
          <w:p w14:paraId="5D928AD7" w14:textId="7BBF2BFB" w:rsidR="005431B8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b/>
              </w:rPr>
              <w:t>Biomarkers at 12 hours</w:t>
            </w:r>
          </w:p>
        </w:tc>
        <w:tc>
          <w:tcPr>
            <w:tcW w:w="1666" w:type="pct"/>
            <w:shd w:val="clear" w:color="auto" w:fill="FFFFFF" w:themeFill="background1"/>
          </w:tcPr>
          <w:p w14:paraId="59E5318C" w14:textId="77777777" w:rsidR="005431B8" w:rsidRPr="003D31AE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431B8" w:rsidRPr="003D31AE" w14:paraId="2C863ADC" w14:textId="77777777" w:rsidTr="005431B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756E56D3" w14:textId="77777777" w:rsidR="005431B8" w:rsidRPr="003D31AE" w:rsidRDefault="005431B8" w:rsidP="005431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shd w:val="clear" w:color="auto" w:fill="FFFFFF" w:themeFill="background1"/>
          </w:tcPr>
          <w:p w14:paraId="2505D67D" w14:textId="7D79DD03" w:rsidR="005431B8" w:rsidRDefault="005431B8" w:rsidP="005431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b/>
              </w:rPr>
              <w:t>OR (95% CI)</w:t>
            </w:r>
          </w:p>
        </w:tc>
        <w:tc>
          <w:tcPr>
            <w:tcW w:w="1666" w:type="pct"/>
            <w:shd w:val="clear" w:color="auto" w:fill="FFFFFF" w:themeFill="background1"/>
          </w:tcPr>
          <w:p w14:paraId="6C023A5F" w14:textId="4720AF7B" w:rsidR="005431B8" w:rsidRPr="003D31AE" w:rsidRDefault="005431B8" w:rsidP="005431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5431B8" w:rsidRPr="003D31AE" w14:paraId="625156BE" w14:textId="77777777" w:rsidTr="00543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6505AB7B" w14:textId="1CA82CE4" w:rsidR="005431B8" w:rsidRPr="003D31AE" w:rsidRDefault="005431B8" w:rsidP="005431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color w:val="000000"/>
              </w:rPr>
              <w:t>GZMB</w:t>
            </w:r>
          </w:p>
        </w:tc>
        <w:tc>
          <w:tcPr>
            <w:tcW w:w="1667" w:type="pct"/>
            <w:shd w:val="clear" w:color="auto" w:fill="FFFFFF" w:themeFill="background1"/>
          </w:tcPr>
          <w:p w14:paraId="25908CC4" w14:textId="4391CE5B" w:rsidR="005431B8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6A07">
              <w:rPr>
                <w:rFonts w:ascii="Times New Roman" w:hAnsi="Times New Roman" w:cs="Times New Roman"/>
              </w:rPr>
              <w:t>1.14 (0.85; 1.45)</w:t>
            </w:r>
          </w:p>
        </w:tc>
        <w:tc>
          <w:tcPr>
            <w:tcW w:w="1666" w:type="pct"/>
            <w:shd w:val="clear" w:color="auto" w:fill="FFFFFF" w:themeFill="background1"/>
          </w:tcPr>
          <w:p w14:paraId="3574F114" w14:textId="2A048B4F" w:rsidR="005431B8" w:rsidRPr="003D31AE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5431B8" w:rsidRPr="003D31AE" w14:paraId="06B7A4FE" w14:textId="77777777" w:rsidTr="005431B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462B9C7F" w14:textId="7ACEF93F" w:rsidR="005431B8" w:rsidRPr="003D31AE" w:rsidRDefault="005431B8" w:rsidP="005431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color w:val="000000"/>
              </w:rPr>
              <w:t xml:space="preserve">HSP70 </w:t>
            </w:r>
          </w:p>
        </w:tc>
        <w:tc>
          <w:tcPr>
            <w:tcW w:w="1667" w:type="pct"/>
            <w:shd w:val="clear" w:color="auto" w:fill="FFFFFF" w:themeFill="background1"/>
          </w:tcPr>
          <w:p w14:paraId="121F8690" w14:textId="6966AC73" w:rsidR="005431B8" w:rsidRDefault="005431B8" w:rsidP="005431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6A07">
              <w:rPr>
                <w:rFonts w:ascii="Times New Roman" w:hAnsi="Times New Roman" w:cs="Times New Roman"/>
              </w:rPr>
              <w:t>1.12 (0.82; 1.42)</w:t>
            </w:r>
          </w:p>
        </w:tc>
        <w:tc>
          <w:tcPr>
            <w:tcW w:w="1666" w:type="pct"/>
            <w:shd w:val="clear" w:color="auto" w:fill="FFFFFF" w:themeFill="background1"/>
          </w:tcPr>
          <w:p w14:paraId="5E79EE4B" w14:textId="0263B4A9" w:rsidR="005431B8" w:rsidRPr="003D31AE" w:rsidRDefault="005431B8" w:rsidP="005431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5431B8" w:rsidRPr="003D31AE" w14:paraId="0CD9F182" w14:textId="77777777" w:rsidTr="00543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3546859F" w14:textId="713CDE98" w:rsidR="005431B8" w:rsidRPr="003D31AE" w:rsidRDefault="005431B8" w:rsidP="005431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color w:val="000000"/>
              </w:rPr>
              <w:t>IL-1</w:t>
            </w:r>
            <w:r w:rsidRPr="005D1084">
              <w:rPr>
                <w:rFonts w:ascii="Symbol" w:eastAsia="Times New Roman" w:hAnsi="Symbol" w:cs="Times New Roman"/>
                <w:color w:val="000000"/>
              </w:rPr>
              <w:t></w:t>
            </w:r>
          </w:p>
        </w:tc>
        <w:tc>
          <w:tcPr>
            <w:tcW w:w="1667" w:type="pct"/>
            <w:shd w:val="clear" w:color="auto" w:fill="FFFFFF" w:themeFill="background1"/>
          </w:tcPr>
          <w:p w14:paraId="6D80FD79" w14:textId="673C0626" w:rsidR="005431B8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6A07">
              <w:rPr>
                <w:rFonts w:ascii="Times New Roman" w:hAnsi="Times New Roman" w:cs="Times New Roman"/>
              </w:rPr>
              <w:t>0.68 (0.16; 1.18)</w:t>
            </w:r>
          </w:p>
        </w:tc>
        <w:tc>
          <w:tcPr>
            <w:tcW w:w="1666" w:type="pct"/>
            <w:shd w:val="clear" w:color="auto" w:fill="FFFFFF" w:themeFill="background1"/>
          </w:tcPr>
          <w:p w14:paraId="08890D90" w14:textId="10598E0C" w:rsidR="005431B8" w:rsidRPr="003D31AE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5431B8" w:rsidRPr="003D31AE" w14:paraId="5C9546D2" w14:textId="77777777" w:rsidTr="005431B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10907DAB" w14:textId="47345F09" w:rsidR="005431B8" w:rsidRPr="003D31AE" w:rsidRDefault="005431B8" w:rsidP="005431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color w:val="000000"/>
              </w:rPr>
              <w:t>IL-8</w:t>
            </w:r>
          </w:p>
        </w:tc>
        <w:tc>
          <w:tcPr>
            <w:tcW w:w="1667" w:type="pct"/>
            <w:shd w:val="clear" w:color="auto" w:fill="FFFFFF" w:themeFill="background1"/>
          </w:tcPr>
          <w:p w14:paraId="1231CC7C" w14:textId="4DD4D2E7" w:rsidR="005431B8" w:rsidRDefault="005431B8" w:rsidP="005431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6A07">
              <w:rPr>
                <w:rFonts w:ascii="Times New Roman" w:hAnsi="Times New Roman" w:cs="Times New Roman"/>
                <w:color w:val="000000"/>
              </w:rPr>
              <w:t>32.97 (8.73; 154.67)</w:t>
            </w:r>
          </w:p>
        </w:tc>
        <w:tc>
          <w:tcPr>
            <w:tcW w:w="1666" w:type="pct"/>
            <w:shd w:val="clear" w:color="auto" w:fill="FFFFFF" w:themeFill="background1"/>
          </w:tcPr>
          <w:p w14:paraId="1B7E6FD7" w14:textId="6927D76E" w:rsidR="005431B8" w:rsidRPr="003D31AE" w:rsidRDefault="005431B8" w:rsidP="005431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1AE">
              <w:rPr>
                <w:rFonts w:ascii="Times New Roman" w:hAnsi="Times New Roman" w:cs="Times New Roman"/>
              </w:rPr>
              <w:t>&lt;0.001</w:t>
            </w:r>
          </w:p>
        </w:tc>
      </w:tr>
      <w:tr w:rsidR="005431B8" w:rsidRPr="003D31AE" w14:paraId="5E0690B9" w14:textId="77777777" w:rsidTr="00543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461C28C9" w14:textId="1DC1F5E2" w:rsidR="005431B8" w:rsidRPr="003D31AE" w:rsidRDefault="005431B8" w:rsidP="005431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color w:val="000000"/>
              </w:rPr>
              <w:t>CCL3</w:t>
            </w:r>
          </w:p>
        </w:tc>
        <w:tc>
          <w:tcPr>
            <w:tcW w:w="1667" w:type="pct"/>
            <w:shd w:val="clear" w:color="auto" w:fill="FFFFFF" w:themeFill="background1"/>
          </w:tcPr>
          <w:p w14:paraId="41556E47" w14:textId="5602F076" w:rsidR="005431B8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.23; 2.11)</w:t>
            </w:r>
          </w:p>
        </w:tc>
        <w:tc>
          <w:tcPr>
            <w:tcW w:w="1666" w:type="pct"/>
            <w:shd w:val="clear" w:color="auto" w:fill="FFFFFF" w:themeFill="background1"/>
          </w:tcPr>
          <w:p w14:paraId="057469AC" w14:textId="57029302" w:rsidR="005431B8" w:rsidRPr="003D31AE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1AE">
              <w:rPr>
                <w:rFonts w:ascii="Times New Roman" w:hAnsi="Times New Roman" w:cs="Times New Roman"/>
              </w:rPr>
              <w:t>0.001</w:t>
            </w:r>
          </w:p>
        </w:tc>
      </w:tr>
      <w:tr w:rsidR="005431B8" w:rsidRPr="003D31AE" w14:paraId="7D512CEE" w14:textId="77777777" w:rsidTr="005431B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52C50DF5" w14:textId="7D8EA788" w:rsidR="005431B8" w:rsidRPr="003D31AE" w:rsidRDefault="005431B8" w:rsidP="005431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color w:val="000000"/>
              </w:rPr>
              <w:t>CCL4</w:t>
            </w:r>
          </w:p>
        </w:tc>
        <w:tc>
          <w:tcPr>
            <w:tcW w:w="1667" w:type="pct"/>
            <w:shd w:val="clear" w:color="auto" w:fill="FFFFFF" w:themeFill="background1"/>
          </w:tcPr>
          <w:p w14:paraId="6CB54785" w14:textId="4C669F16" w:rsidR="005431B8" w:rsidRDefault="005431B8" w:rsidP="005431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6A07">
              <w:rPr>
                <w:rFonts w:ascii="Times New Roman" w:hAnsi="Times New Roman" w:cs="Times New Roman"/>
              </w:rPr>
              <w:t>1.31 (0.98; 1.73)</w:t>
            </w:r>
          </w:p>
        </w:tc>
        <w:tc>
          <w:tcPr>
            <w:tcW w:w="1666" w:type="pct"/>
            <w:shd w:val="clear" w:color="auto" w:fill="FFFFFF" w:themeFill="background1"/>
          </w:tcPr>
          <w:p w14:paraId="01859927" w14:textId="7D2C6668" w:rsidR="005431B8" w:rsidRPr="003D31AE" w:rsidRDefault="005431B8" w:rsidP="005431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31AE">
              <w:rPr>
                <w:rFonts w:ascii="Times New Roman" w:hAnsi="Times New Roman" w:cs="Times New Roman"/>
              </w:rPr>
              <w:t>0.05</w:t>
            </w:r>
          </w:p>
        </w:tc>
      </w:tr>
      <w:tr w:rsidR="005431B8" w:rsidRPr="003D31AE" w14:paraId="639B7CF1" w14:textId="77777777" w:rsidTr="00543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FFFFFF" w:themeFill="background1"/>
          </w:tcPr>
          <w:p w14:paraId="44EDC569" w14:textId="64BE01AB" w:rsidR="005431B8" w:rsidRPr="003D31AE" w:rsidRDefault="005431B8" w:rsidP="005431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D1084">
              <w:rPr>
                <w:rFonts w:ascii="Times New Roman" w:eastAsia="Times New Roman" w:hAnsi="Times New Roman" w:cs="Times New Roman"/>
                <w:color w:val="000000"/>
              </w:rPr>
              <w:t xml:space="preserve">MMP-8 </w:t>
            </w:r>
          </w:p>
        </w:tc>
        <w:tc>
          <w:tcPr>
            <w:tcW w:w="1667" w:type="pct"/>
            <w:shd w:val="clear" w:color="auto" w:fill="FFFFFF" w:themeFill="background1"/>
          </w:tcPr>
          <w:p w14:paraId="70BB13A6" w14:textId="62CCD412" w:rsidR="005431B8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6A07">
              <w:rPr>
                <w:rFonts w:ascii="Times New Roman" w:hAnsi="Times New Roman" w:cs="Times New Roman"/>
              </w:rPr>
              <w:t>0.83 (0.41; 1.20)</w:t>
            </w:r>
          </w:p>
        </w:tc>
        <w:tc>
          <w:tcPr>
            <w:tcW w:w="1666" w:type="pct"/>
            <w:shd w:val="clear" w:color="auto" w:fill="FFFFFF" w:themeFill="background1"/>
          </w:tcPr>
          <w:p w14:paraId="53EDC495" w14:textId="3F4346C5" w:rsidR="005431B8" w:rsidRPr="003D31AE" w:rsidRDefault="005431B8" w:rsidP="005431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</w:tbl>
    <w:p w14:paraId="73FC59F3" w14:textId="532ECF31" w:rsidR="00EA43D5" w:rsidRPr="003D31AE" w:rsidRDefault="00EB6A07" w:rsidP="0077610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dd ratio (OR) with 95% confidence intervals (95% CI) obtained via logistic regression.  Each biomarker was modeled separately.  ORs scaled to reflect one standard deviation increase in concentration (</w:t>
      </w:r>
      <w:proofErr w:type="spellStart"/>
      <w:r>
        <w:rPr>
          <w:rFonts w:ascii="Times New Roman" w:hAnsi="Times New Roman" w:cs="Times New Roman"/>
        </w:rPr>
        <w:t>pg</w:t>
      </w:r>
      <w:proofErr w:type="spellEnd"/>
      <w:r>
        <w:rPr>
          <w:rFonts w:ascii="Times New Roman" w:hAnsi="Times New Roman" w:cs="Times New Roman"/>
        </w:rPr>
        <w:t xml:space="preserve">/mL).  </w:t>
      </w:r>
      <w:r w:rsidR="003D31AE" w:rsidRPr="003D31AE">
        <w:rPr>
          <w:rFonts w:ascii="Times New Roman" w:hAnsi="Times New Roman" w:cs="Times New Roman"/>
        </w:rPr>
        <w:t xml:space="preserve">MODS: persistent multiple organ dysfunction at postoperative day 5; GZMB, granzyme B; HSPA1B, heat shock protein 70 </w:t>
      </w:r>
      <w:proofErr w:type="spellStart"/>
      <w:r w:rsidR="003D31AE" w:rsidRPr="003D31AE">
        <w:rPr>
          <w:rFonts w:ascii="Times New Roman" w:hAnsi="Times New Roman" w:cs="Times New Roman"/>
        </w:rPr>
        <w:t>kDa</w:t>
      </w:r>
      <w:proofErr w:type="spellEnd"/>
      <w:r w:rsidR="003D31AE" w:rsidRPr="003D31AE">
        <w:rPr>
          <w:rFonts w:ascii="Times New Roman" w:hAnsi="Times New Roman" w:cs="Times New Roman"/>
        </w:rPr>
        <w:t xml:space="preserve"> 1B; IL-1</w:t>
      </w:r>
      <w:r w:rsidR="003D31AE" w:rsidRPr="003D31AE">
        <w:rPr>
          <w:rFonts w:ascii="Symbol" w:eastAsia="Symbol" w:hAnsi="Symbol" w:cs="Times New Roman"/>
        </w:rPr>
        <w:t></w:t>
      </w:r>
      <w:r w:rsidR="003D31AE" w:rsidRPr="003D31AE">
        <w:rPr>
          <w:rFonts w:ascii="Times New Roman" w:hAnsi="Times New Roman" w:cs="Times New Roman"/>
        </w:rPr>
        <w:t xml:space="preserve"> interleukin 1</w:t>
      </w:r>
      <w:r w:rsidR="003D31AE" w:rsidRPr="003D31AE">
        <w:rPr>
          <w:rFonts w:ascii="Symbol" w:eastAsia="Symbol" w:hAnsi="Symbol" w:cs="Times New Roman"/>
        </w:rPr>
        <w:t></w:t>
      </w:r>
      <w:r w:rsidR="003D31AE" w:rsidRPr="003D31AE">
        <w:rPr>
          <w:rFonts w:ascii="Times New Roman" w:hAnsi="Times New Roman" w:cs="Times New Roman"/>
        </w:rPr>
        <w:t>; IL-8, interleukin 8; CCL3,  C-C chemokine ligand 3; CCL4, C-C chemokine ligand 4; MMP-8,  matrix metalloproteinase 8</w:t>
      </w:r>
    </w:p>
    <w:sectPr w:rsidR="00EA43D5" w:rsidRPr="003D31AE" w:rsidSect="00543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1AE"/>
    <w:rsid w:val="00135442"/>
    <w:rsid w:val="003D31AE"/>
    <w:rsid w:val="005431B8"/>
    <w:rsid w:val="005D7889"/>
    <w:rsid w:val="0062449C"/>
    <w:rsid w:val="007471E2"/>
    <w:rsid w:val="0077610D"/>
    <w:rsid w:val="00EA43D5"/>
    <w:rsid w:val="00EB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D3568"/>
  <w15:chartTrackingRefBased/>
  <w15:docId w15:val="{6C7B92F6-F6DE-4C04-8848-A1EA1D7FE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1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1AE"/>
    <w:pPr>
      <w:ind w:left="720"/>
      <w:contextualSpacing/>
    </w:pPr>
  </w:style>
  <w:style w:type="table" w:styleId="ListTable4">
    <w:name w:val="List Table 4"/>
    <w:basedOn w:val="TableNormal"/>
    <w:uiPriority w:val="49"/>
    <w:rsid w:val="003D31A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5431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7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08DBE-90B2-4B08-ADDC-76A7A8EE2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coter, Alexis</dc:creator>
  <cp:keywords/>
  <dc:description/>
  <cp:lastModifiedBy>Benscoter, Alexis</cp:lastModifiedBy>
  <cp:revision>2</cp:revision>
  <dcterms:created xsi:type="dcterms:W3CDTF">2023-04-06T15:09:00Z</dcterms:created>
  <dcterms:modified xsi:type="dcterms:W3CDTF">2023-04-06T15:09:00Z</dcterms:modified>
</cp:coreProperties>
</file>